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00B45B" w14:textId="3A4F4B49" w:rsidR="000C532F" w:rsidRPr="00701EC5" w:rsidRDefault="000C532F" w:rsidP="000C532F">
      <w:pPr>
        <w:jc w:val="both"/>
        <w:rPr>
          <w:sz w:val="20"/>
          <w:szCs w:val="20"/>
        </w:rPr>
      </w:pPr>
      <w:bookmarkStart w:id="0" w:name="_Hlk134797624"/>
      <w:r w:rsidRPr="00701EC5">
        <w:rPr>
          <w:b/>
          <w:bCs/>
          <w:sz w:val="20"/>
          <w:szCs w:val="20"/>
        </w:rPr>
        <w:t>S</w:t>
      </w:r>
      <w:r>
        <w:rPr>
          <w:b/>
          <w:bCs/>
          <w:sz w:val="20"/>
          <w:szCs w:val="20"/>
        </w:rPr>
        <w:t>7 Table.</w:t>
      </w:r>
      <w:r w:rsidRPr="00701EC5">
        <w:rPr>
          <w:b/>
          <w:bCs/>
          <w:sz w:val="20"/>
          <w:szCs w:val="20"/>
        </w:rPr>
        <w:t xml:space="preserve"> Relative</w:t>
      </w:r>
      <w:r w:rsidRPr="00701EC5">
        <w:rPr>
          <w:rFonts w:asciiTheme="minorHAnsi" w:hAnsiTheme="minorHAnsi" w:cstheme="minorBidi"/>
        </w:rPr>
        <w:t xml:space="preserve"> </w:t>
      </w:r>
      <w:r w:rsidRPr="00701EC5">
        <w:rPr>
          <w:b/>
          <w:bCs/>
          <w:sz w:val="20"/>
          <w:szCs w:val="20"/>
        </w:rPr>
        <w:t>age-adjusted income deprivation-related inequalities in flu vaccine uptake amongst pre-school children (age 2-3</w:t>
      </w:r>
      <w:r w:rsidR="007F1209">
        <w:rPr>
          <w:b/>
          <w:bCs/>
          <w:sz w:val="20"/>
          <w:szCs w:val="20"/>
        </w:rPr>
        <w:t xml:space="preserve"> years</w:t>
      </w:r>
      <w:r w:rsidRPr="00701EC5">
        <w:rPr>
          <w:b/>
          <w:bCs/>
          <w:sz w:val="20"/>
          <w:szCs w:val="20"/>
        </w:rPr>
        <w:t>) – sensitivity analysis excluding individuals who died during the study period.</w:t>
      </w:r>
      <w:r>
        <w:rPr>
          <w:b/>
          <w:bCs/>
          <w:sz w:val="20"/>
          <w:szCs w:val="20"/>
        </w:rPr>
        <w:t xml:space="preserve"> </w:t>
      </w:r>
      <w:r w:rsidRPr="00701EC5">
        <w:rPr>
          <w:sz w:val="20"/>
          <w:szCs w:val="20"/>
        </w:rPr>
        <w:t xml:space="preserve">Results from Cox proportional hazards models adjusted by age are reported as hazard ratios with 95% confidence intervals. The reference groups are D10 (least deprived areas) and age 2 </w:t>
      </w:r>
      <w:r w:rsidR="007F1209">
        <w:rPr>
          <w:sz w:val="20"/>
          <w:szCs w:val="20"/>
        </w:rPr>
        <w:t xml:space="preserve">years </w:t>
      </w:r>
      <w:r w:rsidRPr="00701EC5">
        <w:rPr>
          <w:sz w:val="20"/>
          <w:szCs w:val="20"/>
        </w:rPr>
        <w:t>for each season. The vertical line indicates the onset of the pandemic.</w:t>
      </w:r>
    </w:p>
    <w:bookmarkEnd w:id="0"/>
    <w:p w14:paraId="3E13CCD1" w14:textId="77777777" w:rsidR="000C532F" w:rsidRPr="00701EC5" w:rsidRDefault="000C532F" w:rsidP="000C532F">
      <w:pPr>
        <w:rPr>
          <w:sz w:val="20"/>
          <w:szCs w:val="20"/>
        </w:rPr>
      </w:pPr>
    </w:p>
    <w:tbl>
      <w:tblPr>
        <w:tblW w:w="10827" w:type="dxa"/>
        <w:tblLayout w:type="fixed"/>
        <w:tblLook w:val="0000" w:firstRow="0" w:lastRow="0" w:firstColumn="0" w:lastColumn="0" w:noHBand="0" w:noVBand="0"/>
      </w:tblPr>
      <w:tblGrid>
        <w:gridCol w:w="2098"/>
        <w:gridCol w:w="1247"/>
        <w:gridCol w:w="1247"/>
        <w:gridCol w:w="1247"/>
        <w:gridCol w:w="1247"/>
        <w:gridCol w:w="1247"/>
        <w:gridCol w:w="1247"/>
        <w:gridCol w:w="1247"/>
      </w:tblGrid>
      <w:tr w:rsidR="000C532F" w:rsidRPr="00701EC5" w14:paraId="45F259C0" w14:textId="77777777" w:rsidTr="003A410F">
        <w:tc>
          <w:tcPr>
            <w:tcW w:w="2098" w:type="dxa"/>
            <w:tcBorders>
              <w:left w:val="nil"/>
              <w:right w:val="nil"/>
            </w:tcBorders>
          </w:tcPr>
          <w:p w14:paraId="18A54BE3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8729" w:type="dxa"/>
            <w:gridSpan w:val="7"/>
            <w:tcBorders>
              <w:top w:val="single" w:sz="4" w:space="0" w:color="auto"/>
              <w:left w:val="nil"/>
              <w:right w:val="nil"/>
            </w:tcBorders>
          </w:tcPr>
          <w:p w14:paraId="185D14C4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701EC5">
              <w:rPr>
                <w:b/>
                <w:bCs/>
                <w:sz w:val="20"/>
                <w:szCs w:val="20"/>
                <w:lang w:val="en-US"/>
              </w:rPr>
              <w:t>Flu vaccination season</w:t>
            </w:r>
          </w:p>
        </w:tc>
      </w:tr>
      <w:tr w:rsidR="000C532F" w:rsidRPr="00701EC5" w14:paraId="6741376F" w14:textId="77777777" w:rsidTr="003A410F">
        <w:tc>
          <w:tcPr>
            <w:tcW w:w="2098" w:type="dxa"/>
            <w:tcBorders>
              <w:left w:val="nil"/>
              <w:bottom w:val="single" w:sz="4" w:space="0" w:color="auto"/>
              <w:right w:val="nil"/>
            </w:tcBorders>
          </w:tcPr>
          <w:p w14:paraId="7D69FD94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</w:tcPr>
          <w:p w14:paraId="66320702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015/16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</w:tcPr>
          <w:p w14:paraId="2843B577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016/17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</w:tcPr>
          <w:p w14:paraId="4895529F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017/18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</w:tcPr>
          <w:p w14:paraId="238F870A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018/19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43C45FA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019/20</w:t>
            </w:r>
          </w:p>
        </w:tc>
        <w:tc>
          <w:tcPr>
            <w:tcW w:w="1247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27555C44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020/21</w:t>
            </w:r>
          </w:p>
        </w:tc>
        <w:tc>
          <w:tcPr>
            <w:tcW w:w="1247" w:type="dxa"/>
            <w:tcBorders>
              <w:left w:val="nil"/>
              <w:bottom w:val="single" w:sz="4" w:space="0" w:color="auto"/>
              <w:right w:val="nil"/>
            </w:tcBorders>
          </w:tcPr>
          <w:p w14:paraId="10C16B62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021/22</w:t>
            </w:r>
          </w:p>
        </w:tc>
      </w:tr>
      <w:tr w:rsidR="000C532F" w:rsidRPr="00701EC5" w14:paraId="4E280CEF" w14:textId="77777777" w:rsidTr="003A410F">
        <w:tc>
          <w:tcPr>
            <w:tcW w:w="2098" w:type="dxa"/>
            <w:tcBorders>
              <w:top w:val="single" w:sz="4" w:space="0" w:color="auto"/>
              <w:left w:val="nil"/>
              <w:right w:val="nil"/>
            </w:tcBorders>
          </w:tcPr>
          <w:p w14:paraId="4BF89D4D" w14:textId="262737F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701EC5">
              <w:rPr>
                <w:b/>
                <w:bCs/>
                <w:sz w:val="20"/>
                <w:szCs w:val="20"/>
                <w:lang w:val="en-US"/>
              </w:rPr>
              <w:t>IDACI</w:t>
            </w:r>
            <w:r w:rsidR="00D205A4">
              <w:rPr>
                <w:b/>
                <w:bCs/>
                <w:sz w:val="20"/>
                <w:szCs w:val="20"/>
                <w:lang w:val="en-US"/>
              </w:rPr>
              <w:t>*</w:t>
            </w:r>
            <w:r w:rsidRPr="00701EC5">
              <w:rPr>
                <w:b/>
                <w:bCs/>
                <w:sz w:val="20"/>
                <w:szCs w:val="20"/>
                <w:lang w:val="en-US"/>
              </w:rPr>
              <w:t xml:space="preserve"> decile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</w:tcPr>
          <w:p w14:paraId="1BB7761B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</w:tcPr>
          <w:p w14:paraId="683AA932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</w:tcPr>
          <w:p w14:paraId="2D79D6A1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</w:tcPr>
          <w:p w14:paraId="362BB4CE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45C42644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10FCD9F8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</w:tcPr>
          <w:p w14:paraId="4F42BBB6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C532F" w:rsidRPr="00701EC5" w14:paraId="37D109EE" w14:textId="77777777" w:rsidTr="003A410F">
        <w:tc>
          <w:tcPr>
            <w:tcW w:w="2098" w:type="dxa"/>
            <w:tcBorders>
              <w:left w:val="nil"/>
              <w:bottom w:val="nil"/>
              <w:right w:val="nil"/>
            </w:tcBorders>
          </w:tcPr>
          <w:p w14:paraId="7185022A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1 (Most deprived)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</w:tcPr>
          <w:p w14:paraId="16B10131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53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</w:tcPr>
          <w:p w14:paraId="1F877910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53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</w:tcPr>
          <w:p w14:paraId="2B3C207F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53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</w:tcPr>
          <w:p w14:paraId="3CB77F21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52</w:t>
            </w:r>
          </w:p>
        </w:tc>
        <w:tc>
          <w:tcPr>
            <w:tcW w:w="1247" w:type="dxa"/>
            <w:tcBorders>
              <w:left w:val="nil"/>
              <w:bottom w:val="nil"/>
              <w:right w:val="single" w:sz="4" w:space="0" w:color="auto"/>
            </w:tcBorders>
          </w:tcPr>
          <w:p w14:paraId="6694EA68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54</w:t>
            </w:r>
          </w:p>
        </w:tc>
        <w:tc>
          <w:tcPr>
            <w:tcW w:w="1247" w:type="dxa"/>
            <w:tcBorders>
              <w:left w:val="single" w:sz="4" w:space="0" w:color="auto"/>
              <w:bottom w:val="nil"/>
              <w:right w:val="nil"/>
            </w:tcBorders>
          </w:tcPr>
          <w:p w14:paraId="79F17451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47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</w:tcPr>
          <w:p w14:paraId="3F082DC7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49</w:t>
            </w:r>
          </w:p>
        </w:tc>
      </w:tr>
      <w:tr w:rsidR="000C532F" w:rsidRPr="00701EC5" w14:paraId="252324B5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976B2BF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9B42793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51,0.56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F5EF23D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50,0.55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8800512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51,0.55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24F677E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50,0.54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423273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52,0.57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965246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45,0.50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2DF21DE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47,0.51]</w:t>
            </w:r>
          </w:p>
        </w:tc>
      </w:tr>
      <w:tr w:rsidR="000C532F" w:rsidRPr="00701EC5" w14:paraId="044F3731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043EC2D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8C84B92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5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707F5FC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5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7748523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5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C245938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5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7F9A73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54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551734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4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E67EF2C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50</w:t>
            </w:r>
          </w:p>
        </w:tc>
      </w:tr>
      <w:tr w:rsidR="000C532F" w:rsidRPr="00701EC5" w14:paraId="64D29955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E04FBDC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03F1571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55,0.61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F2666E5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51,0.56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F4626AD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50,0.55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1467943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51,0.56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A6E4F1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51,0.56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A9D715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46,0.50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6ACF8D2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48,0.53]</w:t>
            </w:r>
          </w:p>
        </w:tc>
      </w:tr>
      <w:tr w:rsidR="000C532F" w:rsidRPr="00701EC5" w14:paraId="3050D819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E513442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C4EB4C7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5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279DFE1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5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88E8D4F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5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FCFEFFB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5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3659AF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56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1B5ED3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5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4118CBD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51</w:t>
            </w:r>
          </w:p>
        </w:tc>
      </w:tr>
      <w:tr w:rsidR="000C532F" w:rsidRPr="00701EC5" w14:paraId="23958010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87EFBB8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A8B8402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53,0.60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554031D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50,0.56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30846D4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49,0.55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F91FDF2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48,0.54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C7F8F8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53,0.59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A70395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48,0.53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A413B87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48,0.53]</w:t>
            </w:r>
          </w:p>
        </w:tc>
      </w:tr>
      <w:tr w:rsidR="000C532F" w:rsidRPr="00701EC5" w14:paraId="0E7BB4A2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95EAD5F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02DDAE6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6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A3364AB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6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0AA0064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6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4DDBF64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6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04289C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62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96B4E0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6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CA5C4CC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59</w:t>
            </w:r>
          </w:p>
        </w:tc>
      </w:tr>
      <w:tr w:rsidR="000C532F" w:rsidRPr="00701EC5" w14:paraId="47C0E0DB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ACD5B42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332B37D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62,0.70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B1CAB4E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62,0.70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5E4DAEE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59,0.66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7AF9F3A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60,0.67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7C2179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59,0.66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1D2201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57,0.63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8AE74BB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56,0.63]</w:t>
            </w:r>
          </w:p>
        </w:tc>
      </w:tr>
      <w:tr w:rsidR="000C532F" w:rsidRPr="00701EC5" w14:paraId="26235E2F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4D7F10DE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EB6F04A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6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B2CFFFA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7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8650365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6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64010FC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6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D85E7A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69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AD3A60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6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DA5365C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62</w:t>
            </w:r>
          </w:p>
        </w:tc>
      </w:tr>
      <w:tr w:rsidR="000C532F" w:rsidRPr="00701EC5" w14:paraId="37142634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35E10718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4D9EB47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65,0.74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723C82E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67,0.75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2C347D5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62,0.70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8A775EC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61,0.69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639369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65,0.74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1B0839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62,0.69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6174DE5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58,0.66]</w:t>
            </w:r>
          </w:p>
        </w:tc>
      </w:tr>
      <w:tr w:rsidR="000C532F" w:rsidRPr="00701EC5" w14:paraId="3AFD1947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B0A74D5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B30BDFB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7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7F545A4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6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77D5701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6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E7FA491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7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D93B65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74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C88108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7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80B0CF6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65</w:t>
            </w:r>
          </w:p>
        </w:tc>
      </w:tr>
      <w:tr w:rsidR="000C532F" w:rsidRPr="00701EC5" w14:paraId="1FAAE011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ABF7F74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F8943A2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68,0.78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FF46410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63,0.72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DAF74DC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65,0.73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F22D47E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66,0.75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63EC4EF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69,0.79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15D287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66,0.74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D3A4661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61,0.70]</w:t>
            </w:r>
          </w:p>
        </w:tc>
      </w:tr>
      <w:tr w:rsidR="000C532F" w:rsidRPr="00701EC5" w14:paraId="519F1AE1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962A412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83D33B5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EF5999F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F132DB1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DCCE3B3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48225E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77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5B4FE9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7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415565D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71</w:t>
            </w:r>
          </w:p>
        </w:tc>
      </w:tr>
      <w:tr w:rsidR="000C532F" w:rsidRPr="00701EC5" w14:paraId="20D453FC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FD7158F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962F766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75,0.86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4B9E5D6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76,0.86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AB31E28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75,0.85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498AF16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77,0.87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81AE90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73,0.82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12C6C4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68,0.77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D604217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66,0.75]</w:t>
            </w:r>
          </w:p>
        </w:tc>
      </w:tr>
      <w:tr w:rsidR="000C532F" w:rsidRPr="00701EC5" w14:paraId="31D66B45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CA6A61E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03F8FE2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17FB9C7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C06D7B1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D8D7752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274C58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0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A8B7B8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89CC8F6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83</w:t>
            </w:r>
          </w:p>
        </w:tc>
      </w:tr>
      <w:tr w:rsidR="000C532F" w:rsidRPr="00701EC5" w14:paraId="2594E219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09DE111C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74306E3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75,0.85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16BF048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0,0.90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4EDCE60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2,0.92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2131903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3,0.93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B33D4A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5,0.95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43185F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2,0.92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D0AE234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78,0.88]</w:t>
            </w:r>
          </w:p>
        </w:tc>
      </w:tr>
      <w:tr w:rsidR="000C532F" w:rsidRPr="00701EC5" w14:paraId="385166D3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5BB2A0A3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EC978F6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23256D9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03AA8D0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56AEF36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678E35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00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C76BD0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27FB50C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0.94</w:t>
            </w:r>
          </w:p>
        </w:tc>
      </w:tr>
      <w:tr w:rsidR="000C532F" w:rsidRPr="00701EC5" w14:paraId="7C0882CC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5E281D9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D9C2976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0,1.02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AEF8695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0,1.01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20ADF92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1,1.02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62F84A1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5,1.06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001538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94,1.06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3AD225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6,0.96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99CB640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0.89,1.00]</w:t>
            </w:r>
          </w:p>
        </w:tc>
      </w:tr>
      <w:tr w:rsidR="000C532F" w:rsidRPr="00701EC5" w14:paraId="01E3F6F2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D8ECC3C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D10 (Least deprived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A3E0B04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9395D9C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8C91C9E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65B7EF0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21971B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AE9915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333B642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</w:tr>
      <w:tr w:rsidR="000C532F" w:rsidRPr="00701EC5" w14:paraId="0B51553F" w14:textId="77777777" w:rsidTr="003A410F"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8543C9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862D66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884F17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4EDF33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D58A10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1E35D2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B0380FF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7889F5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</w:tr>
      <w:tr w:rsidR="000C532F" w:rsidRPr="00701EC5" w14:paraId="0D5F0284" w14:textId="77777777" w:rsidTr="003A410F"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40122D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701EC5">
              <w:rPr>
                <w:b/>
                <w:bCs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061C58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7A2732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3E9117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50F6BA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D15E91B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C9C78BF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D0E145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C532F" w:rsidRPr="00701EC5" w14:paraId="66CEE5D8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10F02B64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8BD5FF6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41748E4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C543B94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67E740E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372E61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FB0B4A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8ECFDBB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Ref</w:t>
            </w:r>
          </w:p>
        </w:tc>
      </w:tr>
      <w:tr w:rsidR="000C532F" w:rsidRPr="00701EC5" w14:paraId="4C6FD5E4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2A54736D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4DCDBEA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7ED6624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9744D84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DCEA402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76BF82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9DD5CF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3206281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-</w:t>
            </w:r>
          </w:p>
        </w:tc>
      </w:tr>
      <w:tr w:rsidR="000C532F" w:rsidRPr="00701EC5" w14:paraId="0531CB61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796D5C4C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37AD2F5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6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9FBEAE1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6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06E868A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7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B2C3CF2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7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2AB71A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74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BF3A35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7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328F451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1.78</w:t>
            </w:r>
          </w:p>
        </w:tc>
      </w:tr>
      <w:tr w:rsidR="000C532F" w:rsidRPr="00701EC5" w14:paraId="6EBB9E3F" w14:textId="77777777" w:rsidTr="003A410F"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14:paraId="6253F6C4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A2EB5B0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59,1.68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CFCFDC5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65,1.74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0A070CC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68,1.77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613E9E5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67,1.76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00E156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70,1.79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D196DB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71,1.79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C9517B7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[1.74,1.83]</w:t>
            </w:r>
          </w:p>
        </w:tc>
      </w:tr>
      <w:tr w:rsidR="000C532F" w:rsidRPr="00701EC5" w14:paraId="6266B725" w14:textId="77777777" w:rsidTr="003A410F"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B2BDC4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26CAD1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3F79C2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2EEC67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301EF6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207A4A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4004831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DE5B6F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C532F" w:rsidRPr="00701EC5" w14:paraId="3AD6DED9" w14:textId="77777777" w:rsidTr="003A410F"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8CF02B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sz w:val="20"/>
                <w:szCs w:val="20"/>
                <w:lang w:val="en-US"/>
              </w:rPr>
            </w:pPr>
            <w:r w:rsidRPr="00701EC5">
              <w:rPr>
                <w:b/>
                <w:bCs/>
                <w:sz w:val="20"/>
                <w:szCs w:val="20"/>
                <w:lang w:val="en-US"/>
              </w:rPr>
              <w:t>Observations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E66069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7926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0D7E39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78217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B047FE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7774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C6BBB6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7774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1BDFD4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76247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3669005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7314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AFFF03" w14:textId="77777777" w:rsidR="000C532F" w:rsidRPr="00701EC5" w:rsidRDefault="000C532F" w:rsidP="003A41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01EC5">
              <w:rPr>
                <w:sz w:val="20"/>
                <w:szCs w:val="20"/>
                <w:lang w:val="en-US"/>
              </w:rPr>
              <w:t>70408</w:t>
            </w:r>
          </w:p>
        </w:tc>
      </w:tr>
    </w:tbl>
    <w:p w14:paraId="602FEC9E" w14:textId="77777777" w:rsidR="000C532F" w:rsidRPr="00701EC5" w:rsidRDefault="000C532F" w:rsidP="000C532F">
      <w:pPr>
        <w:widowControl w:val="0"/>
        <w:autoSpaceDE w:val="0"/>
        <w:autoSpaceDN w:val="0"/>
        <w:adjustRightInd w:val="0"/>
        <w:spacing w:after="0" w:line="240" w:lineRule="auto"/>
        <w:rPr>
          <w:sz w:val="20"/>
          <w:szCs w:val="20"/>
          <w:lang w:val="en-US"/>
        </w:rPr>
      </w:pPr>
      <w:r w:rsidRPr="00701EC5">
        <w:rPr>
          <w:sz w:val="20"/>
          <w:szCs w:val="20"/>
          <w:lang w:val="en-US"/>
        </w:rPr>
        <w:t>Exponentiated coefficients (hazard ratios); 95% confidence intervals in brackets</w:t>
      </w:r>
    </w:p>
    <w:p w14:paraId="299555AC" w14:textId="77777777" w:rsidR="000C532F" w:rsidRPr="00701EC5" w:rsidRDefault="000C532F" w:rsidP="000C532F">
      <w:pPr>
        <w:widowControl w:val="0"/>
        <w:autoSpaceDE w:val="0"/>
        <w:autoSpaceDN w:val="0"/>
        <w:adjustRightInd w:val="0"/>
        <w:spacing w:after="0" w:line="240" w:lineRule="auto"/>
        <w:rPr>
          <w:sz w:val="20"/>
          <w:szCs w:val="20"/>
          <w:lang w:val="en-US"/>
        </w:rPr>
      </w:pPr>
      <w:r w:rsidRPr="00701EC5">
        <w:rPr>
          <w:sz w:val="20"/>
          <w:szCs w:val="20"/>
          <w:lang w:val="en-US"/>
        </w:rPr>
        <w:t>* IDACI: Income deprivation affecting children index</w:t>
      </w:r>
    </w:p>
    <w:p w14:paraId="61046D04" w14:textId="1515D369" w:rsidR="000C532F" w:rsidRPr="00701EC5" w:rsidRDefault="008A46D3" w:rsidP="000C532F">
      <w:pPr>
        <w:rPr>
          <w:sz w:val="20"/>
          <w:szCs w:val="20"/>
        </w:rPr>
      </w:pPr>
      <w:r w:rsidRPr="008A46D3">
        <w:rPr>
          <w:sz w:val="20"/>
          <w:szCs w:val="20"/>
        </w:rPr>
        <w:t>D1 – D10: Deprivation deciles 1 - 10</w:t>
      </w:r>
    </w:p>
    <w:p w14:paraId="6A47A587" w14:textId="77777777" w:rsidR="00B82DAF" w:rsidRPr="00530524" w:rsidRDefault="00B82DAF" w:rsidP="00530524"/>
    <w:sectPr w:rsidR="00B82DAF" w:rsidRPr="00530524" w:rsidSect="008A40E9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3D8"/>
    <w:rsid w:val="000C532F"/>
    <w:rsid w:val="000E5B4A"/>
    <w:rsid w:val="00345C4A"/>
    <w:rsid w:val="00530524"/>
    <w:rsid w:val="006A7A06"/>
    <w:rsid w:val="007E3102"/>
    <w:rsid w:val="007F1209"/>
    <w:rsid w:val="008A40E9"/>
    <w:rsid w:val="008A46D3"/>
    <w:rsid w:val="00B82DAF"/>
    <w:rsid w:val="00D108E9"/>
    <w:rsid w:val="00D205A4"/>
    <w:rsid w:val="00E573D8"/>
    <w:rsid w:val="00FC09C8"/>
    <w:rsid w:val="00FD7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EBD01"/>
  <w15:chartTrackingRefBased/>
  <w15:docId w15:val="{203F02AB-7819-4FD9-A16A-A88432568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53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1</Words>
  <Characters>1889</Characters>
  <Application>Microsoft Office Word</Application>
  <DocSecurity>0</DocSecurity>
  <Lines>15</Lines>
  <Paragraphs>4</Paragraphs>
  <ScaleCrop>false</ScaleCrop>
  <Company>University of Manchester</Company>
  <LinksUpToDate>false</LinksUpToDate>
  <CharactersWithSpaces>2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Watkinson</dc:creator>
  <cp:keywords/>
  <dc:description/>
  <cp:lastModifiedBy>Ruth Watkinson</cp:lastModifiedBy>
  <cp:revision>5</cp:revision>
  <dcterms:created xsi:type="dcterms:W3CDTF">2023-05-12T15:11:00Z</dcterms:created>
  <dcterms:modified xsi:type="dcterms:W3CDTF">2023-09-04T15:41:00Z</dcterms:modified>
</cp:coreProperties>
</file>